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/>
      </w:pPr>
      <w:r>
        <w:rPr>
          <w:b/>
          <w:sz w:val="24"/>
          <w:szCs w:val="24"/>
        </w:rPr>
        <w:t>Table S3.</w:t>
      </w:r>
      <w:r>
        <w:rPr/>
        <w:t xml:space="preserve"> TaqMan gene expression assays used in the study.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230"/>
        <w:gridCol w:w="1530"/>
        <w:gridCol w:w="1440"/>
        <w:gridCol w:w="1350"/>
      </w:tblGrid>
      <w:tr>
        <w:trPr>
          <w:trHeight w:val="13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Gene symbol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Gene Name (huma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Assay ID (H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NCBI (NM_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Target Exon</w:t>
            </w:r>
          </w:p>
        </w:tc>
      </w:tr>
      <w:tr>
        <w:trPr>
          <w:trHeight w:val="332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TM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axia telangiectasia muta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1112307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005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MDM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dm4 p53 binding protein homolog (mous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159092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239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8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T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axia telangiectasia and Rad3 rela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354807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1184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BN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ibr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159537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2485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P5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umor protein p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1034249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1126112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>
          <w:trHeight w:val="41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BL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-abl oncogene 1, non-receptor tyrosine kin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1104728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5157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HEK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eckpoint homolog (S. pomb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967506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111412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BRCA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reast cancer 1, early onse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1556193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27676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</w:tr>
      <w:tr>
        <w:trPr>
          <w:trHeight w:val="422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SB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glucuronidase, be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999908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00018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431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PI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peptidylprolyl isomerase A (cyclophilin A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999904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00029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3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PLPO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RPLPO (large ribosomal protei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999902_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szCs w:val="14"/>
              </w:rPr>
            </w:pPr>
            <w:r>
              <w:rPr>
                <w:rFonts w:cs="Calibri"/>
                <w:szCs w:val="14"/>
              </w:rPr>
              <w:t>053275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b">
    <w:name w:val="m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5:40:00Z</dcterms:created>
  <dc:creator>Panos</dc:creator>
  <dc:description/>
  <dc:language>en-US</dc:language>
  <cp:lastModifiedBy>Pavel</cp:lastModifiedBy>
  <dcterms:modified xsi:type="dcterms:W3CDTF">2013-06-10T15:40:00Z</dcterms:modified>
  <cp:revision>3</cp:revision>
  <dc:subject/>
  <dc:title/>
</cp:coreProperties>
</file>